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8BF098" w14:textId="0D983FB7" w:rsidR="00DF47A5" w:rsidRPr="008031C9" w:rsidRDefault="00DF47A5" w:rsidP="00DF47A5">
      <w:pPr>
        <w:spacing w:before="240" w:after="240" w:line="48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008031C9">
        <w:rPr>
          <w:rFonts w:ascii="Arial" w:eastAsia="Arial" w:hAnsi="Arial" w:cs="Arial"/>
          <w:color w:val="000000" w:themeColor="text1"/>
          <w:sz w:val="22"/>
          <w:szCs w:val="22"/>
        </w:rPr>
        <w:t xml:space="preserve">The following authors are from the </w:t>
      </w:r>
      <w:proofErr w:type="spellStart"/>
      <w:r w:rsidRPr="008031C9">
        <w:rPr>
          <w:rFonts w:ascii="Arial" w:eastAsia="Arial" w:hAnsi="Arial" w:cs="Arial"/>
          <w:color w:val="000000" w:themeColor="text1"/>
          <w:sz w:val="22"/>
          <w:szCs w:val="22"/>
        </w:rPr>
        <w:t>ImproveCareNow</w:t>
      </w:r>
      <w:proofErr w:type="spellEnd"/>
      <w:r w:rsidRPr="008031C9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r w:rsidR="00671FE9">
        <w:rPr>
          <w:rFonts w:ascii="Arial" w:eastAsia="Arial" w:hAnsi="Arial" w:cs="Arial"/>
          <w:color w:val="000000" w:themeColor="text1"/>
          <w:sz w:val="22"/>
          <w:szCs w:val="22"/>
        </w:rPr>
        <w:t>Pediatric IBD Learning Health System</w:t>
      </w:r>
      <w:r w:rsidRPr="008031C9">
        <w:rPr>
          <w:rFonts w:ascii="Arial" w:eastAsia="Arial" w:hAnsi="Arial" w:cs="Arial"/>
          <w:color w:val="000000" w:themeColor="text1"/>
          <w:sz w:val="22"/>
          <w:szCs w:val="22"/>
        </w:rPr>
        <w:t xml:space="preserve"> and should be listed in PubMed as authors</w:t>
      </w:r>
      <w:r w:rsidR="00671FE9">
        <w:rPr>
          <w:rFonts w:ascii="Arial" w:eastAsia="Arial" w:hAnsi="Arial" w:cs="Arial"/>
          <w:color w:val="000000" w:themeColor="text1"/>
          <w:sz w:val="22"/>
          <w:szCs w:val="22"/>
        </w:rPr>
        <w:t>. All of these authors participated in the c</w:t>
      </w:r>
      <w:r w:rsidR="00671FE9" w:rsidRPr="008031C9">
        <w:rPr>
          <w:rFonts w:ascii="Arial" w:eastAsia="Arial" w:hAnsi="Arial" w:cs="Arial"/>
          <w:color w:val="000000" w:themeColor="text1"/>
          <w:sz w:val="22"/>
          <w:szCs w:val="22"/>
        </w:rPr>
        <w:t>onceptualization of the design of the work and/or data acquisition</w:t>
      </w:r>
      <w:r w:rsidR="00671FE9">
        <w:rPr>
          <w:rFonts w:ascii="Arial" w:eastAsia="Arial" w:hAnsi="Arial" w:cs="Arial"/>
          <w:color w:val="000000" w:themeColor="text1"/>
          <w:sz w:val="22"/>
          <w:szCs w:val="22"/>
        </w:rPr>
        <w:t>,</w:t>
      </w:r>
      <w:r w:rsidR="00671FE9" w:rsidRPr="008031C9">
        <w:rPr>
          <w:rFonts w:ascii="Arial" w:eastAsia="Arial" w:hAnsi="Arial" w:cs="Arial"/>
          <w:color w:val="000000" w:themeColor="text1"/>
          <w:sz w:val="22"/>
          <w:szCs w:val="22"/>
        </w:rPr>
        <w:t xml:space="preserve"> drafting/review of the work</w:t>
      </w:r>
      <w:r w:rsidR="00671FE9">
        <w:rPr>
          <w:rFonts w:ascii="Arial" w:eastAsia="Arial" w:hAnsi="Arial" w:cs="Arial"/>
          <w:color w:val="000000" w:themeColor="text1"/>
          <w:sz w:val="22"/>
          <w:szCs w:val="22"/>
        </w:rPr>
        <w:t>, and</w:t>
      </w:r>
      <w:r w:rsidR="00671FE9" w:rsidRPr="008031C9">
        <w:rPr>
          <w:rFonts w:ascii="Arial" w:eastAsia="Arial" w:hAnsi="Arial" w:cs="Arial"/>
          <w:color w:val="000000" w:themeColor="text1"/>
          <w:sz w:val="22"/>
          <w:szCs w:val="22"/>
        </w:rPr>
        <w:t xml:space="preserve"> final approval of the manuscript</w:t>
      </w:r>
      <w:r w:rsidR="00671FE9">
        <w:rPr>
          <w:rFonts w:ascii="Arial" w:eastAsia="Arial" w:hAnsi="Arial" w:cs="Arial"/>
          <w:color w:val="000000" w:themeColor="text1"/>
          <w:sz w:val="22"/>
          <w:szCs w:val="22"/>
        </w:rPr>
        <w:t>.</w:t>
      </w:r>
    </w:p>
    <w:p w14:paraId="04E747C0" w14:textId="77777777" w:rsidR="00DF47A5" w:rsidRPr="008031C9" w:rsidRDefault="00DF47A5" w:rsidP="00DF47A5">
      <w:pPr>
        <w:pStyle w:val="NormalWeb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>Jennifer Strople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  <w:t>Ann &amp; Robert H. Lurie Children’s Hospital of Chicago</w:t>
      </w:r>
    </w:p>
    <w:p w14:paraId="35713BF9" w14:textId="3D241D5A" w:rsidR="00DF47A5" w:rsidRPr="008031C9" w:rsidRDefault="00DF47A5" w:rsidP="00DF47A5">
      <w:pPr>
        <w:pStyle w:val="NormalWeb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 xml:space="preserve">Jeffrey </w:t>
      </w:r>
      <w:r w:rsidR="007D0853">
        <w:rPr>
          <w:rFonts w:ascii="Arial" w:hAnsi="Arial" w:cs="Arial"/>
          <w:color w:val="000000" w:themeColor="text1"/>
          <w:sz w:val="22"/>
          <w:szCs w:val="22"/>
        </w:rPr>
        <w:t xml:space="preserve">A 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>Bornstein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  <w:t>Arnold Palmer Hospital for Children</w:t>
      </w:r>
    </w:p>
    <w:p w14:paraId="79674C1F" w14:textId="77777777" w:rsidR="00713BCB" w:rsidRPr="008031C9" w:rsidRDefault="00713BCB" w:rsidP="00713BCB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>Tiffany Linville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</w:r>
      <w:r>
        <w:rPr>
          <w:rFonts w:ascii="Arial" w:hAnsi="Arial" w:cs="Arial"/>
          <w:color w:val="000000" w:themeColor="text1"/>
          <w:sz w:val="22"/>
          <w:szCs w:val="22"/>
        </w:rPr>
        <w:t xml:space="preserve">Atrium Health 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>Levine Children’s Hospital</w:t>
      </w:r>
    </w:p>
    <w:p w14:paraId="0096BAB6" w14:textId="42EC65E5" w:rsidR="00DF47A5" w:rsidRPr="008031C9" w:rsidRDefault="00DF47A5" w:rsidP="00DF47A5">
      <w:pPr>
        <w:pStyle w:val="NormalWeb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>Salman S Salman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  <w:t>Bon Secour</w:t>
      </w:r>
      <w:r w:rsidR="00085A36">
        <w:rPr>
          <w:rFonts w:ascii="Arial" w:hAnsi="Arial" w:cs="Arial"/>
          <w:color w:val="000000" w:themeColor="text1"/>
          <w:sz w:val="22"/>
          <w:szCs w:val="22"/>
        </w:rPr>
        <w:t>/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 xml:space="preserve"> St Mary’s</w:t>
      </w:r>
      <w:r w:rsidR="00085A36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>Hospital</w:t>
      </w:r>
    </w:p>
    <w:p w14:paraId="31857D6F" w14:textId="77777777" w:rsidR="00DF47A5" w:rsidRPr="008031C9" w:rsidRDefault="00DF47A5" w:rsidP="00DF47A5">
      <w:pPr>
        <w:pStyle w:val="NormalWeb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>Leslie Higuchi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  <w:t>Boston Children’s Hospital</w:t>
      </w:r>
    </w:p>
    <w:p w14:paraId="6381BB5B" w14:textId="77777777" w:rsidR="00DF47A5" w:rsidRPr="008031C9" w:rsidRDefault="00DF47A5" w:rsidP="00DF47A5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>Rashmi Patil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  <w:t>Children’s Hospital at Erlanger</w:t>
      </w:r>
    </w:p>
    <w:p w14:paraId="02FD7B56" w14:textId="680D23B0" w:rsidR="00DF47A5" w:rsidRPr="008031C9" w:rsidRDefault="00DF47A5" w:rsidP="00D64641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8031C9">
        <w:rPr>
          <w:rFonts w:ascii="Arial" w:hAnsi="Arial" w:cs="Arial"/>
          <w:color w:val="000000" w:themeColor="text1"/>
          <w:sz w:val="22"/>
          <w:szCs w:val="22"/>
        </w:rPr>
        <w:t>Gitit</w:t>
      </w:r>
      <w:proofErr w:type="spellEnd"/>
      <w:r w:rsidRPr="008031C9">
        <w:rPr>
          <w:rFonts w:ascii="Arial" w:hAnsi="Arial" w:cs="Arial"/>
          <w:color w:val="000000" w:themeColor="text1"/>
          <w:sz w:val="22"/>
          <w:szCs w:val="22"/>
        </w:rPr>
        <w:t xml:space="preserve"> Tomer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  <w:t>Children’s Hospital at Montefiore</w:t>
      </w:r>
      <w:r w:rsidR="00D64641">
        <w:rPr>
          <w:rFonts w:ascii="Arial" w:hAnsi="Arial" w:cs="Arial"/>
          <w:color w:val="000000" w:themeColor="text1"/>
          <w:sz w:val="22"/>
          <w:szCs w:val="22"/>
        </w:rPr>
        <w:t>, Albert Einstein College of Medicine</w:t>
      </w:r>
    </w:p>
    <w:p w14:paraId="02BA47F1" w14:textId="4C92213A" w:rsidR="00DF47A5" w:rsidRPr="008031C9" w:rsidRDefault="00DF47A5" w:rsidP="00DF47A5">
      <w:pPr>
        <w:pStyle w:val="NormalWeb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>Teena Sebastian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  <w:t xml:space="preserve">Children’s National </w:t>
      </w:r>
      <w:r w:rsidR="00B846B1">
        <w:rPr>
          <w:rFonts w:ascii="Arial" w:hAnsi="Arial" w:cs="Arial"/>
          <w:color w:val="000000" w:themeColor="text1"/>
          <w:sz w:val="22"/>
          <w:szCs w:val="22"/>
        </w:rPr>
        <w:t>Hospital</w:t>
      </w:r>
    </w:p>
    <w:p w14:paraId="24456373" w14:textId="77777777" w:rsidR="003F67DD" w:rsidRPr="008031C9" w:rsidRDefault="003F67DD" w:rsidP="003F67DD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 xml:space="preserve">Mark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 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>Kusek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  <w:t xml:space="preserve">Children’s </w:t>
      </w:r>
      <w:r>
        <w:rPr>
          <w:rFonts w:ascii="Arial" w:hAnsi="Arial" w:cs="Arial"/>
          <w:color w:val="000000" w:themeColor="text1"/>
          <w:sz w:val="22"/>
          <w:szCs w:val="22"/>
        </w:rPr>
        <w:t>Nebraska</w:t>
      </w:r>
    </w:p>
    <w:p w14:paraId="2DF66A39" w14:textId="340229F7" w:rsidR="00DF47A5" w:rsidRPr="008031C9" w:rsidRDefault="00DF47A5" w:rsidP="00DF47A5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>Ian Kang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</w:r>
      <w:r w:rsidR="00B229DA">
        <w:rPr>
          <w:rFonts w:ascii="Arial" w:hAnsi="Arial" w:cs="Arial"/>
          <w:color w:val="000000" w:themeColor="text1"/>
          <w:sz w:val="22"/>
          <w:szCs w:val="22"/>
        </w:rPr>
        <w:t>University of Illinois College of Medicine Peoria</w:t>
      </w:r>
    </w:p>
    <w:p w14:paraId="37383D82" w14:textId="77777777" w:rsidR="00DF47A5" w:rsidRPr="008031C9" w:rsidRDefault="00DF47A5" w:rsidP="00DF47A5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>Rana Ammoury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  <w:t>Children’s Hospital of The King’s Daughters</w:t>
      </w:r>
    </w:p>
    <w:p w14:paraId="2280E7AC" w14:textId="53D3DA9A" w:rsidR="00DF47A5" w:rsidRPr="008031C9" w:rsidRDefault="00DF47A5" w:rsidP="00DF47A5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>Kat</w:t>
      </w:r>
      <w:r w:rsidR="002F0074">
        <w:rPr>
          <w:rFonts w:ascii="Arial" w:hAnsi="Arial" w:cs="Arial"/>
          <w:color w:val="000000" w:themeColor="text1"/>
          <w:sz w:val="22"/>
          <w:szCs w:val="22"/>
        </w:rPr>
        <w:t>hryn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 xml:space="preserve"> Clarkston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  <w:t>Children’s Mercy</w:t>
      </w:r>
      <w:r w:rsidR="002F0074">
        <w:rPr>
          <w:rFonts w:ascii="Arial" w:hAnsi="Arial" w:cs="Arial"/>
          <w:color w:val="000000" w:themeColor="text1"/>
          <w:sz w:val="22"/>
          <w:szCs w:val="22"/>
        </w:rPr>
        <w:t xml:space="preserve"> Hospital</w:t>
      </w:r>
    </w:p>
    <w:p w14:paraId="46448182" w14:textId="0ACA31EF" w:rsidR="00DF47A5" w:rsidRPr="008031C9" w:rsidRDefault="00DF47A5" w:rsidP="00DF47A5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 xml:space="preserve">Kenneth </w:t>
      </w:r>
      <w:r w:rsidR="00314652">
        <w:rPr>
          <w:rFonts w:ascii="Arial" w:hAnsi="Arial" w:cs="Arial"/>
          <w:color w:val="000000" w:themeColor="text1"/>
          <w:sz w:val="22"/>
          <w:szCs w:val="22"/>
        </w:rPr>
        <w:t xml:space="preserve">E 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>Grant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  <w:t>CHOC Children’s Hospital of Orange County</w:t>
      </w:r>
    </w:p>
    <w:p w14:paraId="4D2931C4" w14:textId="6AC1C87F" w:rsidR="00DF47A5" w:rsidRPr="008031C9" w:rsidRDefault="00DF47A5" w:rsidP="00DF47A5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 xml:space="preserve">Peter </w:t>
      </w:r>
      <w:r w:rsidR="000676AE">
        <w:rPr>
          <w:rFonts w:ascii="Arial" w:hAnsi="Arial" w:cs="Arial"/>
          <w:color w:val="000000" w:themeColor="text1"/>
          <w:sz w:val="22"/>
          <w:szCs w:val="22"/>
        </w:rPr>
        <w:t xml:space="preserve">A 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>Margolis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  <w:t>Cincinnati Children’s Hospital Medical Center</w:t>
      </w:r>
    </w:p>
    <w:p w14:paraId="4067085D" w14:textId="77777777" w:rsidR="00DF47A5" w:rsidRPr="008031C9" w:rsidRDefault="00DF47A5" w:rsidP="00DF47A5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>Kaitlin Whaley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  <w:t>Cincinnati Children’s Hospital Medical Center</w:t>
      </w:r>
    </w:p>
    <w:p w14:paraId="4BB8C1A9" w14:textId="77777777" w:rsidR="00DF47A5" w:rsidRPr="008031C9" w:rsidRDefault="00DF47A5" w:rsidP="00DF47A5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>Tina Morhardt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  <w:t>Dartmouth Health Children’s</w:t>
      </w:r>
    </w:p>
    <w:p w14:paraId="09EA3D20" w14:textId="474432BC" w:rsidR="00DF47A5" w:rsidRPr="008031C9" w:rsidRDefault="00DF47A5" w:rsidP="00DF47A5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 xml:space="preserve">Kelly </w:t>
      </w:r>
      <w:r w:rsidR="00713BCB">
        <w:rPr>
          <w:rFonts w:ascii="Arial" w:hAnsi="Arial" w:cs="Arial"/>
          <w:color w:val="000000" w:themeColor="text1"/>
          <w:sz w:val="22"/>
          <w:szCs w:val="22"/>
        </w:rPr>
        <w:t xml:space="preserve">C 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>Sandberg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  <w:t>Dayton Children’s Hospital</w:t>
      </w:r>
      <w:r w:rsidR="00713BCB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proofErr w:type="spellStart"/>
      <w:r w:rsidR="00713BCB">
        <w:rPr>
          <w:rFonts w:ascii="Arial" w:hAnsi="Arial" w:cs="Arial"/>
          <w:color w:val="000000" w:themeColor="text1"/>
          <w:sz w:val="22"/>
          <w:szCs w:val="22"/>
        </w:rPr>
        <w:t>Boonshoft</w:t>
      </w:r>
      <w:proofErr w:type="spellEnd"/>
      <w:r w:rsidR="00713BCB">
        <w:rPr>
          <w:rFonts w:ascii="Arial" w:hAnsi="Arial" w:cs="Arial"/>
          <w:color w:val="000000" w:themeColor="text1"/>
          <w:sz w:val="22"/>
          <w:szCs w:val="22"/>
        </w:rPr>
        <w:t xml:space="preserve"> School of Medicine, Wright State University</w:t>
      </w:r>
    </w:p>
    <w:p w14:paraId="7A37A819" w14:textId="30D26C93" w:rsidR="00DF47A5" w:rsidRPr="008031C9" w:rsidRDefault="00DF47A5" w:rsidP="00DF47A5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>Dyer Heintz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  <w:t>Dell Children’s Medical Center</w:t>
      </w:r>
    </w:p>
    <w:p w14:paraId="4438BF1E" w14:textId="07CB86CC" w:rsidR="00DF47A5" w:rsidRPr="008031C9" w:rsidRDefault="00DF47A5" w:rsidP="00DF47A5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 xml:space="preserve">John </w:t>
      </w:r>
      <w:r w:rsidR="00697583">
        <w:rPr>
          <w:rFonts w:ascii="Arial" w:hAnsi="Arial" w:cs="Arial"/>
          <w:color w:val="000000" w:themeColor="text1"/>
          <w:sz w:val="22"/>
          <w:szCs w:val="22"/>
        </w:rPr>
        <w:t xml:space="preserve">L 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>Lyles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  <w:t xml:space="preserve">Duke </w:t>
      </w:r>
      <w:r w:rsidR="00697583">
        <w:rPr>
          <w:rFonts w:ascii="Arial" w:hAnsi="Arial" w:cs="Arial"/>
          <w:color w:val="000000" w:themeColor="text1"/>
          <w:sz w:val="22"/>
          <w:szCs w:val="22"/>
        </w:rPr>
        <w:t>University Health System</w:t>
      </w:r>
    </w:p>
    <w:p w14:paraId="5EEDFC15" w14:textId="77777777" w:rsidR="00B967E3" w:rsidRPr="008031C9" w:rsidRDefault="00B967E3" w:rsidP="00B967E3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8031C9">
        <w:rPr>
          <w:rFonts w:ascii="Arial" w:hAnsi="Arial" w:cs="Arial"/>
          <w:color w:val="000000" w:themeColor="text1"/>
          <w:sz w:val="22"/>
          <w:szCs w:val="22"/>
        </w:rPr>
        <w:lastRenderedPageBreak/>
        <w:t>Harohalli</w:t>
      </w:r>
      <w:proofErr w:type="spellEnd"/>
      <w:r w:rsidRPr="008031C9">
        <w:rPr>
          <w:rFonts w:ascii="Arial" w:hAnsi="Arial" w:cs="Arial"/>
          <w:color w:val="000000" w:themeColor="text1"/>
          <w:sz w:val="22"/>
          <w:szCs w:val="22"/>
        </w:rPr>
        <w:t xml:space="preserve"> Shashidhar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</w:r>
      <w:r w:rsidRPr="00B967E3">
        <w:rPr>
          <w:rFonts w:ascii="Arial" w:hAnsi="Arial" w:cs="Arial"/>
          <w:color w:val="000000" w:themeColor="text1"/>
          <w:sz w:val="22"/>
          <w:szCs w:val="22"/>
        </w:rPr>
        <w:t>Elliot Pediatric Gastroenterology, Elliot Hospital Manchester</w:t>
      </w:r>
    </w:p>
    <w:p w14:paraId="1327BD9A" w14:textId="77777777" w:rsidR="008267D2" w:rsidRPr="008031C9" w:rsidRDefault="008267D2" w:rsidP="008267D2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Barbara J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8031C9">
        <w:rPr>
          <w:rFonts w:ascii="Arial" w:hAnsi="Arial" w:cs="Arial"/>
          <w:color w:val="000000" w:themeColor="text1"/>
          <w:sz w:val="22"/>
          <w:szCs w:val="22"/>
        </w:rPr>
        <w:t>Niklinska-Schirtz</w:t>
      </w:r>
      <w:proofErr w:type="spellEnd"/>
      <w:r w:rsidRPr="008031C9">
        <w:rPr>
          <w:rFonts w:ascii="Arial" w:hAnsi="Arial" w:cs="Arial"/>
          <w:color w:val="000000" w:themeColor="text1"/>
          <w:sz w:val="22"/>
          <w:szCs w:val="22"/>
        </w:rPr>
        <w:tab/>
        <w:t>Emory University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School of Medicine</w:t>
      </w:r>
    </w:p>
    <w:p w14:paraId="2E0ACBAA" w14:textId="77777777" w:rsidR="001157EC" w:rsidRPr="008031C9" w:rsidRDefault="001157EC" w:rsidP="001157EC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Dana MH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 xml:space="preserve"> Dykes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  <w:t>GI Care for Kids</w:t>
      </w:r>
    </w:p>
    <w:p w14:paraId="5008BB70" w14:textId="21283638" w:rsidR="00DF47A5" w:rsidRPr="008031C9" w:rsidRDefault="00DF47A5" w:rsidP="00DF47A5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 xml:space="preserve">Keith </w:t>
      </w:r>
      <w:r w:rsidR="004B50C9">
        <w:rPr>
          <w:rFonts w:ascii="Arial" w:hAnsi="Arial" w:cs="Arial"/>
          <w:color w:val="000000" w:themeColor="text1"/>
          <w:sz w:val="22"/>
          <w:szCs w:val="22"/>
        </w:rPr>
        <w:t xml:space="preserve">J 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>Benkov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</w:r>
      <w:r w:rsidR="004B50C9">
        <w:rPr>
          <w:rFonts w:ascii="Arial" w:hAnsi="Arial" w:cs="Arial"/>
          <w:color w:val="000000" w:themeColor="text1"/>
          <w:sz w:val="22"/>
          <w:szCs w:val="22"/>
        </w:rPr>
        <w:t>Icahn School of Medicine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 xml:space="preserve"> at Mount Sinai</w:t>
      </w:r>
    </w:p>
    <w:p w14:paraId="4345DC59" w14:textId="77777777" w:rsidR="00F23533" w:rsidRPr="008031C9" w:rsidRDefault="00F23533" w:rsidP="00F23533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 xml:space="preserve">Jillian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S 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>Sullivan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</w:r>
      <w:r>
        <w:rPr>
          <w:rFonts w:ascii="Arial" w:hAnsi="Arial" w:cs="Arial"/>
          <w:color w:val="000000" w:themeColor="text1"/>
          <w:sz w:val="22"/>
          <w:szCs w:val="22"/>
        </w:rPr>
        <w:t xml:space="preserve">Larner College of Medicine at the 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>University of Vermont</w:t>
      </w:r>
    </w:p>
    <w:p w14:paraId="630A2666" w14:textId="77777777" w:rsidR="000313B2" w:rsidRPr="008031C9" w:rsidRDefault="000313B2" w:rsidP="000313B2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>Melissa Sheiko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</w:r>
      <w:r>
        <w:rPr>
          <w:rFonts w:ascii="Arial" w:hAnsi="Arial" w:cs="Arial"/>
          <w:color w:val="000000" w:themeColor="text1"/>
          <w:sz w:val="22"/>
          <w:szCs w:val="22"/>
        </w:rPr>
        <w:t xml:space="preserve">Legacy Health, 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 xml:space="preserve">Randall Children’s </w:t>
      </w:r>
      <w:r>
        <w:rPr>
          <w:rFonts w:ascii="Arial" w:hAnsi="Arial" w:cs="Arial"/>
          <w:color w:val="000000" w:themeColor="text1"/>
          <w:sz w:val="22"/>
          <w:szCs w:val="22"/>
        </w:rPr>
        <w:t>Northwest Gastroenterology</w:t>
      </w:r>
    </w:p>
    <w:p w14:paraId="2B562D33" w14:textId="77777777" w:rsidR="00193E7E" w:rsidRPr="008031C9" w:rsidRDefault="00193E7E" w:rsidP="00193E7E">
      <w:pPr>
        <w:pStyle w:val="NormalWeb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 xml:space="preserve">Noah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JF 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>Hoffman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MaineHealth</w:t>
      </w:r>
      <w:proofErr w:type="spellEnd"/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 xml:space="preserve">Barbara Bush Children’s Hospital </w:t>
      </w:r>
    </w:p>
    <w:p w14:paraId="1AC70E95" w14:textId="77777777" w:rsidR="00BA6E91" w:rsidRPr="008031C9" w:rsidRDefault="00BA6E91" w:rsidP="00BA6E91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>Colleen LeBlanc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</w:r>
      <w:r>
        <w:rPr>
          <w:rFonts w:ascii="Arial" w:hAnsi="Arial" w:cs="Arial"/>
          <w:color w:val="000000" w:themeColor="text1"/>
          <w:sz w:val="22"/>
          <w:szCs w:val="22"/>
        </w:rPr>
        <w:t>Manning Family Children’s</w:t>
      </w:r>
    </w:p>
    <w:p w14:paraId="2933D5B5" w14:textId="159361A1" w:rsidR="00DF47A5" w:rsidRPr="008031C9" w:rsidRDefault="00DF47A5" w:rsidP="00DF47A5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 xml:space="preserve">Jess </w:t>
      </w:r>
      <w:r w:rsidR="00713BCB">
        <w:rPr>
          <w:rFonts w:ascii="Arial" w:hAnsi="Arial" w:cs="Arial"/>
          <w:color w:val="000000" w:themeColor="text1"/>
          <w:sz w:val="22"/>
          <w:szCs w:val="22"/>
        </w:rPr>
        <w:t xml:space="preserve">L 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>Kaplan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  <w:t>Mass</w:t>
      </w:r>
      <w:r w:rsidR="00713BCB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>General for Children</w:t>
      </w:r>
      <w:r w:rsidR="00713BCB">
        <w:rPr>
          <w:rFonts w:ascii="Arial" w:hAnsi="Arial" w:cs="Arial"/>
          <w:color w:val="000000" w:themeColor="text1"/>
          <w:sz w:val="22"/>
          <w:szCs w:val="22"/>
        </w:rPr>
        <w:t>, Harvard Medical School</w:t>
      </w:r>
    </w:p>
    <w:p w14:paraId="449A4D8E" w14:textId="13D1C1D6" w:rsidR="00DF47A5" w:rsidRPr="008031C9" w:rsidRDefault="00DF47A5" w:rsidP="00DF47A5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 xml:space="preserve">Michael </w:t>
      </w:r>
      <w:r w:rsidR="00E634B5">
        <w:rPr>
          <w:rFonts w:ascii="Arial" w:hAnsi="Arial" w:cs="Arial"/>
          <w:color w:val="000000" w:themeColor="text1"/>
          <w:sz w:val="22"/>
          <w:szCs w:val="22"/>
        </w:rPr>
        <w:t xml:space="preserve">C 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>Stephens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  <w:t>Mayo Clinic</w:t>
      </w:r>
    </w:p>
    <w:p w14:paraId="0AEA14DA" w14:textId="77777777" w:rsidR="00730795" w:rsidRPr="008031C9" w:rsidRDefault="00730795" w:rsidP="00730795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>Jose Cabrera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</w:r>
      <w:r>
        <w:rPr>
          <w:rFonts w:ascii="Arial" w:hAnsi="Arial" w:cs="Arial"/>
          <w:color w:val="000000" w:themeColor="text1"/>
          <w:sz w:val="22"/>
          <w:szCs w:val="22"/>
        </w:rPr>
        <w:t>Medical College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 xml:space="preserve"> of Wisconsin</w:t>
      </w:r>
    </w:p>
    <w:p w14:paraId="56D0EE26" w14:textId="77777777" w:rsidR="00B63721" w:rsidRPr="008031C9" w:rsidRDefault="00B63721" w:rsidP="00B63721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>Carmine Suppa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  <w:t>M</w:t>
      </w:r>
      <w:r>
        <w:rPr>
          <w:rFonts w:ascii="Arial" w:hAnsi="Arial" w:cs="Arial"/>
          <w:color w:val="000000" w:themeColor="text1"/>
          <w:sz w:val="22"/>
          <w:szCs w:val="22"/>
        </w:rPr>
        <w:t>edical University of South Carolina</w:t>
      </w:r>
    </w:p>
    <w:p w14:paraId="6E9E2164" w14:textId="7105F0AD" w:rsidR="00DF47A5" w:rsidRPr="008031C9" w:rsidRDefault="00DF47A5" w:rsidP="00DF47A5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 xml:space="preserve">Roy </w:t>
      </w:r>
      <w:proofErr w:type="spellStart"/>
      <w:r w:rsidRPr="008031C9">
        <w:rPr>
          <w:rFonts w:ascii="Arial" w:hAnsi="Arial" w:cs="Arial"/>
          <w:color w:val="000000" w:themeColor="text1"/>
          <w:sz w:val="22"/>
          <w:szCs w:val="22"/>
        </w:rPr>
        <w:t>Nattiv</w:t>
      </w:r>
      <w:proofErr w:type="spellEnd"/>
      <w:r w:rsidRPr="008031C9">
        <w:rPr>
          <w:rFonts w:ascii="Arial" w:hAnsi="Arial" w:cs="Arial"/>
          <w:color w:val="000000" w:themeColor="text1"/>
          <w:sz w:val="22"/>
          <w:szCs w:val="22"/>
        </w:rPr>
        <w:tab/>
      </w:r>
      <w:proofErr w:type="spellStart"/>
      <w:r w:rsidRPr="008031C9">
        <w:rPr>
          <w:rFonts w:ascii="Arial" w:hAnsi="Arial" w:cs="Arial"/>
          <w:color w:val="000000" w:themeColor="text1"/>
          <w:sz w:val="22"/>
          <w:szCs w:val="22"/>
        </w:rPr>
        <w:t>MemorialCare</w:t>
      </w:r>
      <w:proofErr w:type="spellEnd"/>
      <w:r w:rsidRPr="008031C9">
        <w:rPr>
          <w:rFonts w:ascii="Arial" w:hAnsi="Arial" w:cs="Arial"/>
          <w:color w:val="000000" w:themeColor="text1"/>
          <w:sz w:val="22"/>
          <w:szCs w:val="22"/>
        </w:rPr>
        <w:t xml:space="preserve"> Miller Children’s &amp; Women’s Hospital</w:t>
      </w:r>
      <w:r w:rsidR="00E634B5">
        <w:rPr>
          <w:rFonts w:ascii="Arial" w:hAnsi="Arial" w:cs="Arial"/>
          <w:color w:val="000000" w:themeColor="text1"/>
          <w:sz w:val="22"/>
          <w:szCs w:val="22"/>
        </w:rPr>
        <w:t>,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 xml:space="preserve"> Long Beach</w:t>
      </w:r>
    </w:p>
    <w:p w14:paraId="686CA54A" w14:textId="77777777" w:rsidR="007D0853" w:rsidRPr="008031C9" w:rsidRDefault="007D0853" w:rsidP="007D0853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>Jeremy Adler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  <w:t>Mott Children’s Hospital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>University of Michigan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1A7BEA76" w14:textId="77777777" w:rsidR="00DF47A5" w:rsidRPr="008031C9" w:rsidRDefault="00DF47A5" w:rsidP="00DF47A5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 xml:space="preserve">Brendan Boyle 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  <w:t>Nationwide Children’s Hospital</w:t>
      </w:r>
    </w:p>
    <w:p w14:paraId="1EDE63E5" w14:textId="5601ADAF" w:rsidR="00DF47A5" w:rsidRPr="008031C9" w:rsidRDefault="00713BCB" w:rsidP="00DF47A5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 xml:space="preserve">J </w:t>
      </w:r>
      <w:r w:rsidR="00DF47A5" w:rsidRPr="008031C9">
        <w:rPr>
          <w:rFonts w:ascii="Arial" w:hAnsi="Arial" w:cs="Arial"/>
          <w:color w:val="000000" w:themeColor="text1"/>
          <w:sz w:val="22"/>
          <w:szCs w:val="22"/>
        </w:rPr>
        <w:t>Fernando del Rosario</w:t>
      </w:r>
      <w:r w:rsidR="00DF47A5" w:rsidRPr="008031C9">
        <w:rPr>
          <w:rFonts w:ascii="Arial" w:hAnsi="Arial" w:cs="Arial"/>
          <w:color w:val="000000" w:themeColor="text1"/>
          <w:sz w:val="22"/>
          <w:szCs w:val="22"/>
        </w:rPr>
        <w:tab/>
        <w:t xml:space="preserve">Nemour’s Children’s Health </w:t>
      </w:r>
      <w:r w:rsidR="00E13C6C">
        <w:rPr>
          <w:rFonts w:ascii="Arial" w:hAnsi="Arial" w:cs="Arial"/>
          <w:color w:val="000000" w:themeColor="text1"/>
          <w:sz w:val="22"/>
          <w:szCs w:val="22"/>
        </w:rPr>
        <w:t>Delaware</w:t>
      </w:r>
    </w:p>
    <w:p w14:paraId="54AB166A" w14:textId="6DE99BC7" w:rsidR="00DF47A5" w:rsidRPr="008031C9" w:rsidRDefault="00DF47A5" w:rsidP="00DF47A5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>Jill Dorsey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  <w:t>Nemour’s Children’s Health Jacksonville</w:t>
      </w:r>
    </w:p>
    <w:p w14:paraId="6FA8101A" w14:textId="68FC14D0" w:rsidR="00DF47A5" w:rsidRPr="008031C9" w:rsidRDefault="00DF47A5" w:rsidP="00DF47A5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>Alisa J Muniz Crim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  <w:t>Nicklaus Children’s Hospital</w:t>
      </w:r>
    </w:p>
    <w:p w14:paraId="1D7E9654" w14:textId="35ED02F7" w:rsidR="00DF47A5" w:rsidRPr="008031C9" w:rsidRDefault="00DF47A5" w:rsidP="00DF47A5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 xml:space="preserve">Tuvia </w:t>
      </w:r>
      <w:r w:rsidR="0023723B">
        <w:rPr>
          <w:rFonts w:ascii="Arial" w:hAnsi="Arial" w:cs="Arial"/>
          <w:color w:val="000000" w:themeColor="text1"/>
          <w:sz w:val="22"/>
          <w:szCs w:val="22"/>
        </w:rPr>
        <w:t xml:space="preserve">A 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>Marcia</w:t>
      </w:r>
      <w:r w:rsidR="000E47E2">
        <w:rPr>
          <w:rFonts w:ascii="Arial" w:hAnsi="Arial" w:cs="Arial"/>
          <w:color w:val="000000" w:themeColor="text1"/>
          <w:sz w:val="22"/>
          <w:szCs w:val="22"/>
        </w:rPr>
        <w:t>n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>o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  <w:t xml:space="preserve">NYU </w:t>
      </w:r>
      <w:r w:rsidR="0023723B">
        <w:rPr>
          <w:rFonts w:ascii="Arial" w:hAnsi="Arial" w:cs="Arial"/>
          <w:color w:val="000000" w:themeColor="text1"/>
          <w:sz w:val="22"/>
          <w:szCs w:val="22"/>
        </w:rPr>
        <w:t xml:space="preserve">Langone 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>Pediatric Gastroenterology</w:t>
      </w:r>
      <w:r w:rsidR="0023723B">
        <w:rPr>
          <w:rFonts w:ascii="Arial" w:hAnsi="Arial" w:cs="Arial"/>
          <w:color w:val="000000" w:themeColor="text1"/>
          <w:sz w:val="22"/>
          <w:szCs w:val="22"/>
        </w:rPr>
        <w:t xml:space="preserve"> Associates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>- Lake Success</w:t>
      </w:r>
    </w:p>
    <w:p w14:paraId="1C59E91D" w14:textId="71E99CBE" w:rsidR="00DF47A5" w:rsidRPr="008031C9" w:rsidRDefault="00DF47A5" w:rsidP="00DF47A5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 xml:space="preserve">Brian </w:t>
      </w:r>
      <w:r w:rsidR="004B50C9">
        <w:rPr>
          <w:rFonts w:ascii="Arial" w:hAnsi="Arial" w:cs="Arial"/>
          <w:color w:val="000000" w:themeColor="text1"/>
          <w:sz w:val="22"/>
          <w:szCs w:val="22"/>
        </w:rPr>
        <w:t xml:space="preserve">G 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>Morris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  <w:t>Ochsner Children</w:t>
      </w:r>
      <w:r w:rsidR="004E3E8F">
        <w:rPr>
          <w:rFonts w:ascii="Arial" w:hAnsi="Arial" w:cs="Arial"/>
          <w:color w:val="000000" w:themeColor="text1"/>
          <w:sz w:val="22"/>
          <w:szCs w:val="22"/>
        </w:rPr>
        <w:t>’s Hospital</w:t>
      </w:r>
    </w:p>
    <w:p w14:paraId="4050B3C9" w14:textId="77777777" w:rsidR="00DF47A5" w:rsidRPr="008031C9" w:rsidRDefault="00DF47A5" w:rsidP="00DF47A5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>Jeanne Tung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  <w:t>Oklahoma University Medical Center</w:t>
      </w:r>
    </w:p>
    <w:p w14:paraId="730DECF9" w14:textId="49CBE8C5" w:rsidR="00DF47A5" w:rsidRPr="008031C9" w:rsidRDefault="00DF47A5" w:rsidP="00DF47A5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 xml:space="preserve">Howard </w:t>
      </w:r>
      <w:r w:rsidR="00E634B5">
        <w:rPr>
          <w:rFonts w:ascii="Arial" w:hAnsi="Arial" w:cs="Arial"/>
          <w:color w:val="000000" w:themeColor="text1"/>
          <w:sz w:val="22"/>
          <w:szCs w:val="22"/>
        </w:rPr>
        <w:t xml:space="preserve">I 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>Baron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  <w:t xml:space="preserve">Pediatric Gastroenterology </w:t>
      </w:r>
      <w:r w:rsidR="00E634B5">
        <w:rPr>
          <w:rFonts w:ascii="Arial" w:hAnsi="Arial" w:cs="Arial"/>
          <w:color w:val="000000" w:themeColor="text1"/>
          <w:sz w:val="22"/>
          <w:szCs w:val="22"/>
        </w:rPr>
        <w:t>and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 xml:space="preserve"> Nutrition Associates</w:t>
      </w:r>
    </w:p>
    <w:p w14:paraId="78490D2E" w14:textId="3EF0E200" w:rsidR="00DF47A5" w:rsidRPr="008031C9" w:rsidRDefault="00DF47A5" w:rsidP="00DF47A5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lastRenderedPageBreak/>
        <w:t xml:space="preserve">Marc </w:t>
      </w:r>
      <w:r w:rsidR="00E634B5">
        <w:rPr>
          <w:rFonts w:ascii="Arial" w:hAnsi="Arial" w:cs="Arial"/>
          <w:color w:val="000000" w:themeColor="text1"/>
          <w:sz w:val="22"/>
          <w:szCs w:val="22"/>
        </w:rPr>
        <w:t xml:space="preserve">E 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>Schaefer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  <w:t>Penn State Hershey Children’s Hospital</w:t>
      </w:r>
    </w:p>
    <w:p w14:paraId="258BA050" w14:textId="1F85E983" w:rsidR="00DF47A5" w:rsidRPr="008031C9" w:rsidRDefault="00DF47A5" w:rsidP="00DF47A5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 xml:space="preserve">Brad </w:t>
      </w:r>
      <w:r w:rsidR="00713BCB">
        <w:rPr>
          <w:rFonts w:ascii="Arial" w:hAnsi="Arial" w:cs="Arial"/>
          <w:color w:val="000000" w:themeColor="text1"/>
          <w:sz w:val="22"/>
          <w:szCs w:val="22"/>
        </w:rPr>
        <w:t xml:space="preserve">A 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>Pasternak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  <w:t>Phoenix Children’s Hospital</w:t>
      </w:r>
    </w:p>
    <w:p w14:paraId="7891E79D" w14:textId="77777777" w:rsidR="00DF47A5" w:rsidRPr="008031C9" w:rsidRDefault="00DF47A5" w:rsidP="00DF47A5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 xml:space="preserve">Yuliya </w:t>
      </w:r>
      <w:proofErr w:type="spellStart"/>
      <w:r w:rsidRPr="008031C9">
        <w:rPr>
          <w:rFonts w:ascii="Arial" w:hAnsi="Arial" w:cs="Arial"/>
          <w:color w:val="000000" w:themeColor="text1"/>
          <w:sz w:val="22"/>
          <w:szCs w:val="22"/>
        </w:rPr>
        <w:t>Rekhtman</w:t>
      </w:r>
      <w:proofErr w:type="spellEnd"/>
      <w:r w:rsidRPr="008031C9">
        <w:rPr>
          <w:rFonts w:ascii="Arial" w:hAnsi="Arial" w:cs="Arial"/>
          <w:color w:val="000000" w:themeColor="text1"/>
          <w:sz w:val="22"/>
          <w:szCs w:val="22"/>
        </w:rPr>
        <w:tab/>
        <w:t>Prisma Health - Midlands</w:t>
      </w:r>
    </w:p>
    <w:p w14:paraId="106F67FA" w14:textId="77777777" w:rsidR="00DF47A5" w:rsidRPr="008031C9" w:rsidRDefault="00DF47A5" w:rsidP="00DF47A5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>Liz Dancel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  <w:t>Prisma Health- Upstate</w:t>
      </w:r>
    </w:p>
    <w:p w14:paraId="1CF491B4" w14:textId="5B3AF307" w:rsidR="00DF47A5" w:rsidRPr="008031C9" w:rsidRDefault="00DF47A5" w:rsidP="00DF47A5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 xml:space="preserve">Jeannie </w:t>
      </w:r>
      <w:r w:rsidR="000313B2">
        <w:rPr>
          <w:rFonts w:ascii="Arial" w:hAnsi="Arial" w:cs="Arial"/>
          <w:color w:val="000000" w:themeColor="text1"/>
          <w:sz w:val="22"/>
          <w:szCs w:val="22"/>
        </w:rPr>
        <w:t xml:space="preserve">S 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>Huang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  <w:t>Rady Children’s Hospital - San Diego</w:t>
      </w:r>
    </w:p>
    <w:p w14:paraId="7AEC7C6C" w14:textId="7144203E" w:rsidR="00DF47A5" w:rsidRPr="008031C9" w:rsidRDefault="00DF47A5" w:rsidP="00DF47A5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 xml:space="preserve">David </w:t>
      </w:r>
      <w:r w:rsidR="00D64641">
        <w:rPr>
          <w:rFonts w:ascii="Arial" w:hAnsi="Arial" w:cs="Arial"/>
          <w:color w:val="000000" w:themeColor="text1"/>
          <w:sz w:val="22"/>
          <w:szCs w:val="22"/>
        </w:rPr>
        <w:t xml:space="preserve">L 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>Suskind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  <w:t>Seattle Children’s Hospital</w:t>
      </w:r>
    </w:p>
    <w:p w14:paraId="1B486483" w14:textId="77777777" w:rsidR="00E634B5" w:rsidRPr="008031C9" w:rsidRDefault="00E634B5" w:rsidP="00E634B5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 xml:space="preserve">Helen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M 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>Pappa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</w:r>
      <w:r>
        <w:rPr>
          <w:rFonts w:ascii="Arial" w:hAnsi="Arial" w:cs="Arial"/>
          <w:color w:val="000000" w:themeColor="text1"/>
          <w:sz w:val="22"/>
          <w:szCs w:val="22"/>
        </w:rPr>
        <w:t xml:space="preserve">SSM 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 xml:space="preserve">Cardinal Glennon Children’s </w:t>
      </w:r>
    </w:p>
    <w:p w14:paraId="5D6E43E7" w14:textId="77777777" w:rsidR="00DF47A5" w:rsidRPr="008031C9" w:rsidRDefault="00DF47A5" w:rsidP="00DF47A5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>Meryl Perlman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  <w:t>St. Louis Children’s Hospital – Washington University</w:t>
      </w:r>
    </w:p>
    <w:p w14:paraId="6A2FDABE" w14:textId="38CC4707" w:rsidR="00DF47A5" w:rsidRPr="008031C9" w:rsidRDefault="00DF47A5" w:rsidP="00DF47A5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 xml:space="preserve">Rachel Bensen 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  <w:t xml:space="preserve">Stanford </w:t>
      </w:r>
      <w:r w:rsidR="00567A59">
        <w:rPr>
          <w:rFonts w:ascii="Arial" w:hAnsi="Arial" w:cs="Arial"/>
          <w:color w:val="000000" w:themeColor="text1"/>
          <w:sz w:val="22"/>
          <w:szCs w:val="22"/>
        </w:rPr>
        <w:t>University School of Medicine</w:t>
      </w:r>
    </w:p>
    <w:p w14:paraId="48E7A575" w14:textId="65364AFC" w:rsidR="00DF47A5" w:rsidRPr="008031C9" w:rsidRDefault="00DF47A5" w:rsidP="00DF47A5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 xml:space="preserve">Jeffrey </w:t>
      </w:r>
      <w:r w:rsidR="002F0074">
        <w:rPr>
          <w:rFonts w:ascii="Arial" w:hAnsi="Arial" w:cs="Arial"/>
          <w:color w:val="000000" w:themeColor="text1"/>
          <w:sz w:val="22"/>
          <w:szCs w:val="22"/>
        </w:rPr>
        <w:t xml:space="preserve">A 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>Morganstern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  <w:t>Stony Brook Children’s Hospital</w:t>
      </w:r>
    </w:p>
    <w:p w14:paraId="3FC30F01" w14:textId="77777777" w:rsidR="00EB533F" w:rsidRPr="008031C9" w:rsidRDefault="00EB533F" w:rsidP="00EB533F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>Trusha Patel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</w:r>
      <w:r>
        <w:rPr>
          <w:rFonts w:ascii="Arial" w:hAnsi="Arial" w:cs="Arial"/>
          <w:color w:val="000000" w:themeColor="text1"/>
          <w:sz w:val="22"/>
          <w:szCs w:val="22"/>
        </w:rPr>
        <w:t xml:space="preserve">The 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>Children’s Hospital of Philadelphia</w:t>
      </w:r>
    </w:p>
    <w:p w14:paraId="79C34BB2" w14:textId="77777777" w:rsidR="00DF47A5" w:rsidRPr="008031C9" w:rsidRDefault="00DF47A5" w:rsidP="00DF47A5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>Daphne Say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  <w:t>UC Davis Children’s Hospital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</w:r>
    </w:p>
    <w:p w14:paraId="543BF5D5" w14:textId="77777777" w:rsidR="00DF47A5" w:rsidRPr="008031C9" w:rsidRDefault="00DF47A5" w:rsidP="00DF47A5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>Sabina Ali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  <w:t>UCSF Benioff Children’s Hospital Oakland</w:t>
      </w:r>
    </w:p>
    <w:p w14:paraId="61D5916D" w14:textId="22D7D742" w:rsidR="0047565D" w:rsidRPr="0047565D" w:rsidRDefault="0047565D" w:rsidP="0047565D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 xml:space="preserve">Denise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D 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>Young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</w:r>
      <w:r w:rsidRPr="0047565D">
        <w:rPr>
          <w:rFonts w:ascii="Arial" w:hAnsi="Arial" w:cs="Arial"/>
          <w:color w:val="000000" w:themeColor="text1"/>
          <w:sz w:val="22"/>
          <w:szCs w:val="22"/>
        </w:rPr>
        <w:t xml:space="preserve">UH/Rainbow Babies </w:t>
      </w:r>
      <w:r w:rsidR="00730795">
        <w:rPr>
          <w:rFonts w:ascii="Arial" w:hAnsi="Arial" w:cs="Arial"/>
          <w:color w:val="000000" w:themeColor="text1"/>
          <w:sz w:val="22"/>
          <w:szCs w:val="22"/>
        </w:rPr>
        <w:t>&amp;</w:t>
      </w:r>
      <w:r w:rsidRPr="0047565D">
        <w:rPr>
          <w:rFonts w:ascii="Arial" w:hAnsi="Arial" w:cs="Arial"/>
          <w:color w:val="000000" w:themeColor="text1"/>
          <w:sz w:val="22"/>
          <w:szCs w:val="22"/>
        </w:rPr>
        <w:t xml:space="preserve"> Children’s Hospital, Case Western University</w:t>
      </w:r>
      <w:r w:rsidR="00730795">
        <w:rPr>
          <w:rFonts w:ascii="Arial" w:hAnsi="Arial" w:cs="Arial"/>
          <w:color w:val="000000" w:themeColor="text1"/>
          <w:sz w:val="22"/>
          <w:szCs w:val="22"/>
        </w:rPr>
        <w:t xml:space="preserve"> School of Medicine</w:t>
      </w:r>
    </w:p>
    <w:p w14:paraId="35AF4761" w14:textId="77777777" w:rsidR="00314652" w:rsidRPr="008031C9" w:rsidRDefault="00314652" w:rsidP="00314652">
      <w:pPr>
        <w:pStyle w:val="NormalWeb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 xml:space="preserve">Traci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W 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>Jester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</w:r>
      <w:r>
        <w:rPr>
          <w:rFonts w:ascii="Arial" w:hAnsi="Arial" w:cs="Arial"/>
          <w:color w:val="000000" w:themeColor="text1"/>
          <w:sz w:val="22"/>
          <w:szCs w:val="22"/>
        </w:rPr>
        <w:t>University of Alabama at Birmingham/ Children’s of AL</w:t>
      </w:r>
    </w:p>
    <w:p w14:paraId="54A46D6D" w14:textId="77777777" w:rsidR="0023723B" w:rsidRPr="008031C9" w:rsidRDefault="0023723B" w:rsidP="0023723B">
      <w:pPr>
        <w:pStyle w:val="NormalWeb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 xml:space="preserve">Jennifer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L 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>Dotson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</w:r>
      <w:r>
        <w:rPr>
          <w:rFonts w:ascii="Arial" w:hAnsi="Arial" w:cs="Arial"/>
          <w:color w:val="000000" w:themeColor="text1"/>
          <w:sz w:val="22"/>
          <w:szCs w:val="22"/>
        </w:rPr>
        <w:t xml:space="preserve">University of 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 xml:space="preserve">Arkansas </w:t>
      </w:r>
      <w:r>
        <w:rPr>
          <w:rFonts w:ascii="Arial" w:hAnsi="Arial" w:cs="Arial"/>
          <w:color w:val="000000" w:themeColor="text1"/>
          <w:sz w:val="22"/>
          <w:szCs w:val="22"/>
        </w:rPr>
        <w:t>for Medical Sciences</w:t>
      </w:r>
    </w:p>
    <w:p w14:paraId="0969481C" w14:textId="77777777" w:rsidR="00314652" w:rsidRPr="008031C9" w:rsidRDefault="00314652" w:rsidP="00314652">
      <w:pPr>
        <w:pStyle w:val="NormalWeb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 xml:space="preserve">Brad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D 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>Constant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</w:r>
      <w:r>
        <w:rPr>
          <w:rFonts w:ascii="Arial" w:hAnsi="Arial" w:cs="Arial"/>
          <w:color w:val="000000" w:themeColor="text1"/>
          <w:sz w:val="22"/>
          <w:szCs w:val="22"/>
        </w:rPr>
        <w:t>University of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 xml:space="preserve"> Colorado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School of Medicine</w:t>
      </w:r>
    </w:p>
    <w:p w14:paraId="3C4C93F7" w14:textId="77777777" w:rsidR="00D64641" w:rsidRPr="008031C9" w:rsidRDefault="00D64641" w:rsidP="00D64641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>Genie Beasley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</w:r>
      <w:r>
        <w:rPr>
          <w:rFonts w:ascii="Arial" w:hAnsi="Arial" w:cs="Arial"/>
          <w:color w:val="000000" w:themeColor="text1"/>
          <w:sz w:val="22"/>
          <w:szCs w:val="22"/>
        </w:rPr>
        <w:t>University of Florida</w:t>
      </w:r>
    </w:p>
    <w:p w14:paraId="513AA7A3" w14:textId="0C7D8A98" w:rsidR="00DF47A5" w:rsidRPr="008031C9" w:rsidRDefault="00DF47A5" w:rsidP="00DF47A5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 xml:space="preserve">Dawn </w:t>
      </w:r>
      <w:r w:rsidR="003F67DD">
        <w:rPr>
          <w:rFonts w:ascii="Arial" w:hAnsi="Arial" w:cs="Arial"/>
          <w:color w:val="000000" w:themeColor="text1"/>
          <w:sz w:val="22"/>
          <w:szCs w:val="22"/>
        </w:rPr>
        <w:t xml:space="preserve">R 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>Ebach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  <w:t>University of Iowa</w:t>
      </w:r>
    </w:p>
    <w:p w14:paraId="2D761505" w14:textId="56E27476" w:rsidR="00DF47A5" w:rsidRPr="008031C9" w:rsidRDefault="00DF47A5" w:rsidP="00DF47A5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 xml:space="preserve">Vikram </w:t>
      </w:r>
      <w:r w:rsidR="00567A59">
        <w:rPr>
          <w:rFonts w:ascii="Arial" w:hAnsi="Arial" w:cs="Arial"/>
          <w:color w:val="000000" w:themeColor="text1"/>
          <w:sz w:val="22"/>
          <w:szCs w:val="22"/>
        </w:rPr>
        <w:t xml:space="preserve">J 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>Christian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  <w:t>University of Minnesota</w:t>
      </w:r>
    </w:p>
    <w:p w14:paraId="26111C16" w14:textId="10E5DC68" w:rsidR="00DF47A5" w:rsidRPr="008031C9" w:rsidRDefault="00DF47A5" w:rsidP="00DF47A5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>Razan Alkhouri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  <w:t>University of New Mexico</w:t>
      </w:r>
    </w:p>
    <w:p w14:paraId="796F4577" w14:textId="2C9D1184" w:rsidR="00DF47A5" w:rsidRPr="008031C9" w:rsidRDefault="00DF47A5" w:rsidP="00DF47A5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 xml:space="preserve">Ajay </w:t>
      </w:r>
      <w:r w:rsidR="00713BCB">
        <w:rPr>
          <w:rFonts w:ascii="Arial" w:hAnsi="Arial" w:cs="Arial"/>
          <w:color w:val="000000" w:themeColor="text1"/>
          <w:sz w:val="22"/>
          <w:szCs w:val="22"/>
        </w:rPr>
        <w:t xml:space="preserve">S 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>Gulati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  <w:t>University of North Carolina at Chapel Hill</w:t>
      </w:r>
    </w:p>
    <w:p w14:paraId="012ECE3B" w14:textId="62A4D71A" w:rsidR="00DF47A5" w:rsidRDefault="00DF47A5" w:rsidP="00DF47A5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 xml:space="preserve">Craig </w:t>
      </w:r>
      <w:r w:rsidR="00B63721">
        <w:rPr>
          <w:rFonts w:ascii="Arial" w:hAnsi="Arial" w:cs="Arial"/>
          <w:color w:val="000000" w:themeColor="text1"/>
          <w:sz w:val="22"/>
          <w:szCs w:val="22"/>
        </w:rPr>
        <w:t xml:space="preserve">A 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>McKinney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  <w:t>University of Virginia</w:t>
      </w:r>
    </w:p>
    <w:p w14:paraId="53C06D80" w14:textId="628516AB" w:rsidR="00B967E3" w:rsidRPr="008031C9" w:rsidRDefault="00B967E3" w:rsidP="00B967E3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lastRenderedPageBreak/>
        <w:t>Dan</w:t>
      </w:r>
      <w:r w:rsidR="00713BCB">
        <w:rPr>
          <w:rFonts w:ascii="Arial" w:hAnsi="Arial" w:cs="Arial"/>
          <w:color w:val="000000" w:themeColor="text1"/>
          <w:sz w:val="22"/>
          <w:szCs w:val="22"/>
        </w:rPr>
        <w:t>iel M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 xml:space="preserve"> O’Connell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</w:r>
      <w:r w:rsidRPr="00B967E3">
        <w:rPr>
          <w:rFonts w:ascii="Arial" w:hAnsi="Arial" w:cs="Arial"/>
          <w:color w:val="000000" w:themeColor="text1"/>
          <w:sz w:val="22"/>
          <w:szCs w:val="22"/>
        </w:rPr>
        <w:t>University of Wisconsin School of Medicine and Public Health</w:t>
      </w:r>
    </w:p>
    <w:p w14:paraId="7BAA6B2C" w14:textId="31D796DB" w:rsidR="00DF47A5" w:rsidRPr="008031C9" w:rsidRDefault="00DF47A5" w:rsidP="00DF47A5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>Whitney M Sunseri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  <w:t>UPMC Children’s Hospital of Pittsburgh</w:t>
      </w:r>
    </w:p>
    <w:p w14:paraId="53DE6A99" w14:textId="3BBB8A83" w:rsidR="00DF47A5" w:rsidRPr="008031C9" w:rsidRDefault="00DF47A5" w:rsidP="00DF47A5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 xml:space="preserve">Galen </w:t>
      </w:r>
      <w:r w:rsidR="00E53C2F">
        <w:rPr>
          <w:rFonts w:ascii="Arial" w:hAnsi="Arial" w:cs="Arial"/>
          <w:color w:val="000000" w:themeColor="text1"/>
          <w:sz w:val="22"/>
          <w:szCs w:val="22"/>
        </w:rPr>
        <w:t xml:space="preserve">S 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>Hartman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  <w:t>Upstate Golisano Children’s Hospital</w:t>
      </w:r>
      <w:r w:rsidR="00C33620">
        <w:rPr>
          <w:rFonts w:ascii="Arial" w:hAnsi="Arial" w:cs="Arial"/>
          <w:color w:val="000000" w:themeColor="text1"/>
          <w:sz w:val="22"/>
          <w:szCs w:val="22"/>
        </w:rPr>
        <w:t>, SUNY Upstate Medical University</w:t>
      </w:r>
    </w:p>
    <w:p w14:paraId="16AC5F74" w14:textId="454112B0" w:rsidR="00DF47A5" w:rsidRPr="008031C9" w:rsidRDefault="00DF47A5" w:rsidP="00DF47A5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>Bhaskar Gurram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  <w:t>UT Southwestern</w:t>
      </w:r>
      <w:r w:rsidR="00085A36">
        <w:rPr>
          <w:rFonts w:ascii="Arial" w:hAnsi="Arial" w:cs="Arial"/>
          <w:color w:val="000000" w:themeColor="text1"/>
          <w:sz w:val="22"/>
          <w:szCs w:val="22"/>
        </w:rPr>
        <w:t xml:space="preserve"> Medical Center</w:t>
      </w:r>
    </w:p>
    <w:p w14:paraId="4D29F52A" w14:textId="77777777" w:rsidR="00E634B5" w:rsidRPr="008031C9" w:rsidRDefault="00E634B5" w:rsidP="00E634B5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 xml:space="preserve">Diana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C 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>Riera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</w:r>
      <w:r>
        <w:rPr>
          <w:rFonts w:ascii="Arial" w:hAnsi="Arial" w:cs="Arial"/>
          <w:color w:val="000000" w:themeColor="text1"/>
          <w:sz w:val="22"/>
          <w:szCs w:val="22"/>
        </w:rPr>
        <w:t>Vanderbilt University School of Medicine</w:t>
      </w:r>
    </w:p>
    <w:p w14:paraId="6DD69FE2" w14:textId="133B58C3" w:rsidR="00DF47A5" w:rsidRPr="008031C9" w:rsidRDefault="00DF47A5" w:rsidP="00DF47A5">
      <w:pPr>
        <w:pStyle w:val="NormalWeb"/>
        <w:ind w:left="3600" w:hanging="3600"/>
        <w:rPr>
          <w:rFonts w:ascii="Arial" w:hAnsi="Arial" w:cs="Arial"/>
          <w:color w:val="000000" w:themeColor="text1"/>
          <w:sz w:val="22"/>
          <w:szCs w:val="22"/>
        </w:rPr>
      </w:pPr>
      <w:r w:rsidRPr="008031C9">
        <w:rPr>
          <w:rFonts w:ascii="Arial" w:hAnsi="Arial" w:cs="Arial"/>
          <w:color w:val="000000" w:themeColor="text1"/>
          <w:sz w:val="22"/>
          <w:szCs w:val="22"/>
        </w:rPr>
        <w:t xml:space="preserve">Amy </w:t>
      </w:r>
      <w:r w:rsidR="00713BCB">
        <w:rPr>
          <w:rFonts w:ascii="Arial" w:hAnsi="Arial" w:cs="Arial"/>
          <w:color w:val="000000" w:themeColor="text1"/>
          <w:sz w:val="22"/>
          <w:szCs w:val="22"/>
        </w:rPr>
        <w:t xml:space="preserve">J 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>Guido</w:t>
      </w:r>
      <w:r w:rsidRPr="008031C9">
        <w:rPr>
          <w:rFonts w:ascii="Arial" w:hAnsi="Arial" w:cs="Arial"/>
          <w:color w:val="000000" w:themeColor="text1"/>
          <w:sz w:val="22"/>
          <w:szCs w:val="22"/>
        </w:rPr>
        <w:tab/>
        <w:t>W</w:t>
      </w:r>
      <w:r w:rsidR="00713BCB">
        <w:rPr>
          <w:rFonts w:ascii="Arial" w:hAnsi="Arial" w:cs="Arial"/>
          <w:color w:val="000000" w:themeColor="text1"/>
          <w:sz w:val="22"/>
          <w:szCs w:val="22"/>
        </w:rPr>
        <w:t>est Virginia University School of Medicine</w:t>
      </w:r>
    </w:p>
    <w:p w14:paraId="5DC08A86" w14:textId="77777777" w:rsidR="00DF47A5" w:rsidRPr="008031C9" w:rsidRDefault="00DF47A5" w:rsidP="00DF47A5">
      <w:pPr>
        <w:spacing w:before="240" w:after="240" w:line="480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3E8F2666" w14:textId="77777777" w:rsidR="00DF47A5" w:rsidRPr="008031C9" w:rsidRDefault="00DF47A5" w:rsidP="00DF47A5">
      <w:pPr>
        <w:spacing w:before="240" w:after="240" w:line="480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14C0EA3A" w14:textId="77777777" w:rsidR="00DF47A5" w:rsidRPr="008031C9" w:rsidRDefault="00DF47A5" w:rsidP="00DF47A5">
      <w:pPr>
        <w:spacing w:line="480" w:lineRule="auto"/>
        <w:rPr>
          <w:rFonts w:ascii="Arial" w:hAnsi="Arial" w:cs="Arial"/>
          <w:sz w:val="22"/>
          <w:szCs w:val="22"/>
        </w:rPr>
      </w:pPr>
    </w:p>
    <w:p w14:paraId="3E67A904" w14:textId="77777777" w:rsidR="00714A9E" w:rsidRDefault="00714A9E"/>
    <w:sectPr w:rsidR="00714A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7A5"/>
    <w:rsid w:val="000313B2"/>
    <w:rsid w:val="000676AE"/>
    <w:rsid w:val="00085A36"/>
    <w:rsid w:val="000E47E2"/>
    <w:rsid w:val="001157EC"/>
    <w:rsid w:val="00193E7E"/>
    <w:rsid w:val="0023723B"/>
    <w:rsid w:val="002D22FB"/>
    <w:rsid w:val="002F0074"/>
    <w:rsid w:val="00314652"/>
    <w:rsid w:val="003F67DD"/>
    <w:rsid w:val="0047565D"/>
    <w:rsid w:val="004B50C9"/>
    <w:rsid w:val="004E3E8F"/>
    <w:rsid w:val="004F6212"/>
    <w:rsid w:val="00567A59"/>
    <w:rsid w:val="00671FE9"/>
    <w:rsid w:val="00697583"/>
    <w:rsid w:val="00713BCB"/>
    <w:rsid w:val="00714A9E"/>
    <w:rsid w:val="00730795"/>
    <w:rsid w:val="007D0853"/>
    <w:rsid w:val="008267D2"/>
    <w:rsid w:val="00A26184"/>
    <w:rsid w:val="00A96D4E"/>
    <w:rsid w:val="00B229DA"/>
    <w:rsid w:val="00B63721"/>
    <w:rsid w:val="00B846B1"/>
    <w:rsid w:val="00B967E3"/>
    <w:rsid w:val="00BA6E91"/>
    <w:rsid w:val="00C33620"/>
    <w:rsid w:val="00D64641"/>
    <w:rsid w:val="00DD0AB0"/>
    <w:rsid w:val="00DF47A5"/>
    <w:rsid w:val="00E13C6C"/>
    <w:rsid w:val="00E53C2F"/>
    <w:rsid w:val="00E634B5"/>
    <w:rsid w:val="00EB533F"/>
    <w:rsid w:val="00F23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E9E3F"/>
  <w15:chartTrackingRefBased/>
  <w15:docId w15:val="{0EF190ED-324C-4D8E-9208-FE7BA3164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7A5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47A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47A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47A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47A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47A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47A5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47A5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47A5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47A5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47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47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47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47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47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47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47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47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47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47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47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47A5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47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47A5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DF47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47A5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DF47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47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47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47A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DF47A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23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4</Pages>
  <Words>625</Words>
  <Characters>3567</Characters>
  <Application>Microsoft Office Word</Application>
  <DocSecurity>0</DocSecurity>
  <Lines>29</Lines>
  <Paragraphs>8</Paragraphs>
  <ScaleCrop>false</ScaleCrop>
  <Company>Indiana University</Company>
  <LinksUpToDate>false</LinksUpToDate>
  <CharactersWithSpaces>4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er, Steven J.</dc:creator>
  <cp:keywords/>
  <dc:description/>
  <cp:lastModifiedBy>Steiner, Steven J.</cp:lastModifiedBy>
  <cp:revision>51</cp:revision>
  <dcterms:created xsi:type="dcterms:W3CDTF">2025-05-09T22:32:00Z</dcterms:created>
  <dcterms:modified xsi:type="dcterms:W3CDTF">2025-08-21T18:06:00Z</dcterms:modified>
</cp:coreProperties>
</file>